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DF2F7" w14:textId="77777777" w:rsidR="00290370" w:rsidRPr="00CF221A" w:rsidRDefault="00290370" w:rsidP="002903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r w:rsidRPr="00CF221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Population P</w:t>
      </w:r>
      <w:r w:rsidRPr="00CF221A">
        <w:rPr>
          <w:rFonts w:ascii="Arial" w:hAnsi="Arial" w:cs="Arial"/>
          <w:b/>
        </w:rPr>
        <w:t>harmacokinetics</w:t>
      </w:r>
      <w:r>
        <w:rPr>
          <w:rFonts w:ascii="Arial" w:hAnsi="Arial" w:cs="Arial"/>
          <w:b/>
        </w:rPr>
        <w:t>.</w:t>
      </w:r>
      <w:r w:rsidRPr="00CF221A">
        <w:rPr>
          <w:rFonts w:ascii="Arial" w:hAnsi="Arial" w:cs="Arial"/>
          <w:b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312"/>
        <w:gridCol w:w="1481"/>
        <w:gridCol w:w="1377"/>
        <w:gridCol w:w="1040"/>
        <w:gridCol w:w="817"/>
        <w:gridCol w:w="1296"/>
        <w:gridCol w:w="1319"/>
        <w:gridCol w:w="1134"/>
      </w:tblGrid>
      <w:tr w:rsidR="00290370" w:rsidRPr="005F045A" w14:paraId="40067A75" w14:textId="77777777" w:rsidTr="00F35964">
        <w:tc>
          <w:tcPr>
            <w:tcW w:w="1312" w:type="dxa"/>
            <w:vAlign w:val="center"/>
          </w:tcPr>
          <w:p w14:paraId="4FAEBD3B" w14:textId="77777777" w:rsidR="00290370" w:rsidRPr="005F045A" w:rsidRDefault="00290370" w:rsidP="00F35964">
            <w:pPr>
              <w:widowControl w:val="0"/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Product</w:t>
            </w:r>
          </w:p>
        </w:tc>
        <w:tc>
          <w:tcPr>
            <w:tcW w:w="1481" w:type="dxa"/>
            <w:vAlign w:val="center"/>
          </w:tcPr>
          <w:p w14:paraId="7D9E4F8E" w14:textId="77777777" w:rsidR="00290370" w:rsidRPr="005F045A" w:rsidRDefault="00290370" w:rsidP="00F35964">
            <w:pPr>
              <w:widowControl w:val="0"/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Number of support points</w:t>
            </w:r>
          </w:p>
        </w:tc>
        <w:tc>
          <w:tcPr>
            <w:tcW w:w="1377" w:type="dxa"/>
            <w:vAlign w:val="center"/>
          </w:tcPr>
          <w:p w14:paraId="3D5EF398" w14:textId="77777777" w:rsidR="00290370" w:rsidRPr="005F045A" w:rsidRDefault="00290370" w:rsidP="00F35964">
            <w:pPr>
              <w:widowControl w:val="0"/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PK parameter</w:t>
            </w:r>
          </w:p>
        </w:tc>
        <w:tc>
          <w:tcPr>
            <w:tcW w:w="1040" w:type="dxa"/>
            <w:vAlign w:val="center"/>
          </w:tcPr>
          <w:p w14:paraId="7EB3F58B" w14:textId="77777777" w:rsidR="00290370" w:rsidRPr="005F045A" w:rsidRDefault="00290370" w:rsidP="00F35964">
            <w:pPr>
              <w:widowControl w:val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K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bscript"/>
                <w:lang w:eastAsia="es-CO"/>
                <w14:cntxtAlts/>
              </w:rPr>
              <w:t>e</w:t>
            </w:r>
            <w:proofErr w:type="spellEnd"/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bscript"/>
                <w:lang w:eastAsia="es-CO"/>
                <w14:cntxtAlts/>
              </w:rPr>
              <w:t xml:space="preserve"> 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(h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perscript"/>
                <w:lang w:eastAsia="es-CO"/>
                <w14:cntxtAlts/>
              </w:rPr>
              <w:t>-1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)</w:t>
            </w:r>
          </w:p>
        </w:tc>
        <w:tc>
          <w:tcPr>
            <w:tcW w:w="817" w:type="dxa"/>
            <w:vAlign w:val="center"/>
          </w:tcPr>
          <w:p w14:paraId="58DFC1D7" w14:textId="77777777" w:rsidR="00290370" w:rsidRPr="005F045A" w:rsidRDefault="00290370" w:rsidP="00F35964">
            <w:pPr>
              <w:widowControl w:val="0"/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V (L)</w:t>
            </w:r>
          </w:p>
        </w:tc>
        <w:tc>
          <w:tcPr>
            <w:tcW w:w="1296" w:type="dxa"/>
            <w:vAlign w:val="center"/>
          </w:tcPr>
          <w:p w14:paraId="1B1C481F" w14:textId="77777777" w:rsidR="00290370" w:rsidRPr="005F045A" w:rsidRDefault="00290370" w:rsidP="00F35964">
            <w:pPr>
              <w:widowControl w:val="0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KCP (h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perscript"/>
                <w:lang w:eastAsia="es-CO"/>
                <w14:cntxtAlts/>
              </w:rPr>
              <w:t>-1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)</w:t>
            </w:r>
          </w:p>
        </w:tc>
        <w:tc>
          <w:tcPr>
            <w:tcW w:w="1319" w:type="dxa"/>
            <w:vAlign w:val="center"/>
          </w:tcPr>
          <w:p w14:paraId="2707A022" w14:textId="77777777" w:rsidR="00290370" w:rsidRPr="005F045A" w:rsidRDefault="00290370" w:rsidP="00F35964">
            <w:pPr>
              <w:widowControl w:val="0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KPC (h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perscript"/>
                <w:lang w:eastAsia="es-CO"/>
                <w14:cntxtAlts/>
              </w:rPr>
              <w:t>-1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)</w:t>
            </w:r>
          </w:p>
        </w:tc>
        <w:tc>
          <w:tcPr>
            <w:tcW w:w="1134" w:type="dxa"/>
            <w:vAlign w:val="center"/>
          </w:tcPr>
          <w:p w14:paraId="6A970E24" w14:textId="77777777" w:rsidR="00290370" w:rsidRPr="005F045A" w:rsidRDefault="00290370" w:rsidP="00F35964">
            <w:pPr>
              <w:widowControl w:val="0"/>
              <w:jc w:val="center"/>
              <w:rPr>
                <w:rFonts w:ascii="Arial" w:eastAsia="Times New Roman" w:hAnsi="Arial" w:cs="Arial"/>
                <w:b/>
                <w:color w:val="000000"/>
                <w:kern w:val="28"/>
                <w:lang w:eastAsia="es-CO"/>
                <w14:cntxtAlts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K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bscript"/>
                <w:lang w:eastAsia="es-CO"/>
                <w14:cntxtAlts/>
              </w:rPr>
              <w:t>a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 xml:space="preserve"> (h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vertAlign w:val="superscript"/>
                <w:lang w:eastAsia="es-CO"/>
                <w14:cntxtAlts/>
              </w:rPr>
              <w:t>-1</w:t>
            </w:r>
            <w:r w:rsidRPr="005F045A">
              <w:rPr>
                <w:rFonts w:ascii="Arial" w:eastAsia="Times New Roman" w:hAnsi="Arial" w:cs="Arial"/>
                <w:b/>
                <w:color w:val="000000"/>
                <w:kern w:val="24"/>
                <w:lang w:eastAsia="es-CO"/>
                <w14:cntxtAlts/>
              </w:rPr>
              <w:t>)</w:t>
            </w:r>
          </w:p>
        </w:tc>
      </w:tr>
      <w:tr w:rsidR="00290370" w:rsidRPr="005F045A" w14:paraId="0A217D9B" w14:textId="77777777" w:rsidTr="00F35964">
        <w:tc>
          <w:tcPr>
            <w:tcW w:w="1312" w:type="dxa"/>
          </w:tcPr>
          <w:p w14:paraId="5394AC40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Innovator</w:t>
            </w:r>
          </w:p>
        </w:tc>
        <w:tc>
          <w:tcPr>
            <w:tcW w:w="1481" w:type="dxa"/>
          </w:tcPr>
          <w:p w14:paraId="09A0F39D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7</w:t>
            </w:r>
          </w:p>
        </w:tc>
        <w:tc>
          <w:tcPr>
            <w:tcW w:w="1377" w:type="dxa"/>
          </w:tcPr>
          <w:p w14:paraId="7EAE71C6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1040" w:type="dxa"/>
          </w:tcPr>
          <w:p w14:paraId="054FAB6D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4.47</w:t>
            </w:r>
          </w:p>
        </w:tc>
        <w:tc>
          <w:tcPr>
            <w:tcW w:w="817" w:type="dxa"/>
          </w:tcPr>
          <w:p w14:paraId="5C7016B0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1</w:t>
            </w:r>
          </w:p>
        </w:tc>
        <w:tc>
          <w:tcPr>
            <w:tcW w:w="1296" w:type="dxa"/>
          </w:tcPr>
          <w:p w14:paraId="53235094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0.6</w:t>
            </w:r>
          </w:p>
        </w:tc>
        <w:tc>
          <w:tcPr>
            <w:tcW w:w="1319" w:type="dxa"/>
          </w:tcPr>
          <w:p w14:paraId="0CD71429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7.92</w:t>
            </w:r>
          </w:p>
        </w:tc>
        <w:tc>
          <w:tcPr>
            <w:tcW w:w="1134" w:type="dxa"/>
          </w:tcPr>
          <w:p w14:paraId="322D2CEE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9.31</w:t>
            </w:r>
          </w:p>
        </w:tc>
      </w:tr>
      <w:tr w:rsidR="00290370" w:rsidRPr="005F045A" w14:paraId="4A145B0D" w14:textId="77777777" w:rsidTr="00F35964">
        <w:tc>
          <w:tcPr>
            <w:tcW w:w="1312" w:type="dxa"/>
          </w:tcPr>
          <w:p w14:paraId="41DC604D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81" w:type="dxa"/>
          </w:tcPr>
          <w:p w14:paraId="3E673E44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19CC9DCF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40" w:type="dxa"/>
          </w:tcPr>
          <w:p w14:paraId="59CEBF47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5.09</w:t>
            </w:r>
          </w:p>
        </w:tc>
        <w:tc>
          <w:tcPr>
            <w:tcW w:w="817" w:type="dxa"/>
          </w:tcPr>
          <w:p w14:paraId="6B8CDFA8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1</w:t>
            </w:r>
          </w:p>
        </w:tc>
        <w:tc>
          <w:tcPr>
            <w:tcW w:w="1296" w:type="dxa"/>
          </w:tcPr>
          <w:p w14:paraId="166D1A35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1.6</w:t>
            </w:r>
          </w:p>
        </w:tc>
        <w:tc>
          <w:tcPr>
            <w:tcW w:w="1319" w:type="dxa"/>
          </w:tcPr>
          <w:p w14:paraId="72932590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3.5</w:t>
            </w:r>
          </w:p>
        </w:tc>
        <w:tc>
          <w:tcPr>
            <w:tcW w:w="1134" w:type="dxa"/>
          </w:tcPr>
          <w:p w14:paraId="1214FC01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9.85</w:t>
            </w:r>
          </w:p>
        </w:tc>
      </w:tr>
      <w:tr w:rsidR="00290370" w:rsidRPr="005F045A" w14:paraId="6EDB0A5D" w14:textId="77777777" w:rsidTr="00F35964">
        <w:tc>
          <w:tcPr>
            <w:tcW w:w="1312" w:type="dxa"/>
          </w:tcPr>
          <w:p w14:paraId="09F5CD67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81" w:type="dxa"/>
          </w:tcPr>
          <w:p w14:paraId="35D5AD6E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616B1399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040" w:type="dxa"/>
          </w:tcPr>
          <w:p w14:paraId="63DBCF17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.13</w:t>
            </w:r>
          </w:p>
        </w:tc>
        <w:tc>
          <w:tcPr>
            <w:tcW w:w="817" w:type="dxa"/>
          </w:tcPr>
          <w:p w14:paraId="02A47E86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05</w:t>
            </w:r>
          </w:p>
        </w:tc>
        <w:tc>
          <w:tcPr>
            <w:tcW w:w="1296" w:type="dxa"/>
          </w:tcPr>
          <w:p w14:paraId="7B9693FF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2.2</w:t>
            </w:r>
          </w:p>
        </w:tc>
        <w:tc>
          <w:tcPr>
            <w:tcW w:w="1319" w:type="dxa"/>
          </w:tcPr>
          <w:p w14:paraId="5AB89C1E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3.8</w:t>
            </w:r>
          </w:p>
        </w:tc>
        <w:tc>
          <w:tcPr>
            <w:tcW w:w="1134" w:type="dxa"/>
          </w:tcPr>
          <w:p w14:paraId="774A0CD4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4.29</w:t>
            </w:r>
          </w:p>
        </w:tc>
      </w:tr>
      <w:tr w:rsidR="00290370" w:rsidRPr="005F045A" w14:paraId="7D29A89C" w14:textId="77777777" w:rsidTr="00F35964">
        <w:tc>
          <w:tcPr>
            <w:tcW w:w="1312" w:type="dxa"/>
          </w:tcPr>
          <w:p w14:paraId="64297A9C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Generic</w:t>
            </w:r>
          </w:p>
        </w:tc>
        <w:tc>
          <w:tcPr>
            <w:tcW w:w="1481" w:type="dxa"/>
          </w:tcPr>
          <w:p w14:paraId="26519102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4</w:t>
            </w:r>
          </w:p>
        </w:tc>
        <w:tc>
          <w:tcPr>
            <w:tcW w:w="1377" w:type="dxa"/>
          </w:tcPr>
          <w:p w14:paraId="2234C781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1040" w:type="dxa"/>
          </w:tcPr>
          <w:p w14:paraId="5DD6682B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4.82</w:t>
            </w:r>
          </w:p>
        </w:tc>
        <w:tc>
          <w:tcPr>
            <w:tcW w:w="817" w:type="dxa"/>
          </w:tcPr>
          <w:p w14:paraId="05671E54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1</w:t>
            </w:r>
          </w:p>
        </w:tc>
        <w:tc>
          <w:tcPr>
            <w:tcW w:w="1296" w:type="dxa"/>
          </w:tcPr>
          <w:p w14:paraId="600334C9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2.5</w:t>
            </w:r>
          </w:p>
        </w:tc>
        <w:tc>
          <w:tcPr>
            <w:tcW w:w="1319" w:type="dxa"/>
          </w:tcPr>
          <w:p w14:paraId="760CECAA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4.03</w:t>
            </w:r>
          </w:p>
        </w:tc>
        <w:tc>
          <w:tcPr>
            <w:tcW w:w="1134" w:type="dxa"/>
          </w:tcPr>
          <w:p w14:paraId="68E03A4E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8.86</w:t>
            </w:r>
          </w:p>
        </w:tc>
      </w:tr>
      <w:tr w:rsidR="00290370" w:rsidRPr="005F045A" w14:paraId="1D5FFC92" w14:textId="77777777" w:rsidTr="00F35964">
        <w:tc>
          <w:tcPr>
            <w:tcW w:w="1312" w:type="dxa"/>
          </w:tcPr>
          <w:p w14:paraId="4236668D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81" w:type="dxa"/>
          </w:tcPr>
          <w:p w14:paraId="3C090F0E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42937223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40" w:type="dxa"/>
          </w:tcPr>
          <w:p w14:paraId="2D8E91B1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4.81</w:t>
            </w:r>
          </w:p>
        </w:tc>
        <w:tc>
          <w:tcPr>
            <w:tcW w:w="817" w:type="dxa"/>
          </w:tcPr>
          <w:p w14:paraId="5177F922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1</w:t>
            </w:r>
          </w:p>
        </w:tc>
        <w:tc>
          <w:tcPr>
            <w:tcW w:w="1296" w:type="dxa"/>
          </w:tcPr>
          <w:p w14:paraId="029D7249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10.1</w:t>
            </w:r>
          </w:p>
        </w:tc>
        <w:tc>
          <w:tcPr>
            <w:tcW w:w="1319" w:type="dxa"/>
          </w:tcPr>
          <w:p w14:paraId="6D360154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5.01</w:t>
            </w:r>
          </w:p>
        </w:tc>
        <w:tc>
          <w:tcPr>
            <w:tcW w:w="1134" w:type="dxa"/>
          </w:tcPr>
          <w:p w14:paraId="4BDDF72B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7.67</w:t>
            </w:r>
          </w:p>
        </w:tc>
      </w:tr>
      <w:tr w:rsidR="00290370" w:rsidRPr="005F045A" w14:paraId="78B27DAF" w14:textId="77777777" w:rsidTr="00F35964">
        <w:tc>
          <w:tcPr>
            <w:tcW w:w="1312" w:type="dxa"/>
          </w:tcPr>
          <w:p w14:paraId="06693F9D" w14:textId="77777777" w:rsidR="00290370" w:rsidRPr="005F045A" w:rsidRDefault="00290370" w:rsidP="00F35964">
            <w:pPr>
              <w:widowControl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81" w:type="dxa"/>
          </w:tcPr>
          <w:p w14:paraId="0EBA23F5" w14:textId="77777777" w:rsidR="00290370" w:rsidRPr="005F045A" w:rsidRDefault="00290370" w:rsidP="00F35964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16023124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040" w:type="dxa"/>
          </w:tcPr>
          <w:p w14:paraId="6D240253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.31</w:t>
            </w:r>
          </w:p>
        </w:tc>
        <w:tc>
          <w:tcPr>
            <w:tcW w:w="817" w:type="dxa"/>
          </w:tcPr>
          <w:p w14:paraId="197A1899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0.004</w:t>
            </w:r>
          </w:p>
        </w:tc>
        <w:tc>
          <w:tcPr>
            <w:tcW w:w="1296" w:type="dxa"/>
          </w:tcPr>
          <w:p w14:paraId="7C0E7587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7.20</w:t>
            </w:r>
          </w:p>
        </w:tc>
        <w:tc>
          <w:tcPr>
            <w:tcW w:w="1319" w:type="dxa"/>
          </w:tcPr>
          <w:p w14:paraId="51BFB4FA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3.48</w:t>
            </w:r>
          </w:p>
        </w:tc>
        <w:tc>
          <w:tcPr>
            <w:tcW w:w="1134" w:type="dxa"/>
          </w:tcPr>
          <w:p w14:paraId="428EBB41" w14:textId="77777777" w:rsidR="00290370" w:rsidRPr="005F045A" w:rsidRDefault="00290370" w:rsidP="00F35964">
            <w:pPr>
              <w:widowControl w:val="0"/>
              <w:spacing w:line="480" w:lineRule="auto"/>
              <w:jc w:val="right"/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2.53</w:t>
            </w:r>
          </w:p>
        </w:tc>
      </w:tr>
    </w:tbl>
    <w:p w14:paraId="728C90F1" w14:textId="77777777" w:rsidR="00290370" w:rsidRPr="00CF221A" w:rsidRDefault="00290370" w:rsidP="00290370">
      <w:pPr>
        <w:rPr>
          <w:rFonts w:ascii="Arial" w:hAnsi="Arial" w:cs="Arial"/>
        </w:rPr>
      </w:pPr>
      <w:r w:rsidRPr="00CF221A">
        <w:rPr>
          <w:rFonts w:ascii="Arial" w:hAnsi="Arial" w:cs="Arial"/>
        </w:rPr>
        <w:t xml:space="preserve">Comparison of one generic product of imipenem and the innovator (bioequivalence) in neutropenic mice infected in the thighs with </w:t>
      </w:r>
      <w:r w:rsidRPr="00CF221A">
        <w:rPr>
          <w:rFonts w:ascii="Arial" w:hAnsi="Arial" w:cs="Arial"/>
          <w:i/>
        </w:rPr>
        <w:t>P. aeruginosa</w:t>
      </w:r>
      <w:r w:rsidRPr="00CF221A">
        <w:rPr>
          <w:rFonts w:ascii="Arial" w:hAnsi="Arial" w:cs="Arial"/>
        </w:rPr>
        <w:t xml:space="preserve"> GRP-0019.</w:t>
      </w:r>
    </w:p>
    <w:p w14:paraId="15A15CD2" w14:textId="77777777" w:rsidR="00290370" w:rsidRDefault="00290370" w:rsidP="00290370">
      <w:pPr>
        <w:rPr>
          <w:rFonts w:ascii="Arial" w:hAnsi="Arial" w:cs="Arial"/>
        </w:rPr>
      </w:pPr>
      <w:r w:rsidRPr="005F045A">
        <w:rPr>
          <w:rFonts w:ascii="Arial" w:hAnsi="Arial" w:cs="Arial"/>
          <w:b/>
          <w:sz w:val="21"/>
        </w:rPr>
        <w:t>Abbreviations</w:t>
      </w:r>
      <w:r w:rsidRPr="005F045A">
        <w:rPr>
          <w:rFonts w:ascii="Arial" w:hAnsi="Arial" w:cs="Arial"/>
        </w:rPr>
        <w:t xml:space="preserve">: </w:t>
      </w:r>
      <w:proofErr w:type="spellStart"/>
      <w:r w:rsidRPr="005F045A">
        <w:rPr>
          <w:rFonts w:ascii="Arial" w:hAnsi="Arial" w:cs="Arial"/>
        </w:rPr>
        <w:t>Ke</w:t>
      </w:r>
      <w:proofErr w:type="spellEnd"/>
      <w:r w:rsidRPr="005F045A">
        <w:rPr>
          <w:rFonts w:ascii="Arial" w:hAnsi="Arial" w:cs="Arial"/>
        </w:rPr>
        <w:t>, elimination rate constant; V, volume of distribution; KCP, first-order transfer rate constant from the central to peripheral compartment; KPC, first-order transfer rate constant from the peripheral to central compartment; Ka, absorption rate constant; SD, standard deviation.</w:t>
      </w:r>
    </w:p>
    <w:p w14:paraId="102FA8A7" w14:textId="77777777" w:rsidR="00A84221" w:rsidRDefault="00A84221">
      <w:bookmarkStart w:id="0" w:name="_GoBack"/>
      <w:bookmarkEnd w:id="0"/>
    </w:p>
    <w:sectPr w:rsidR="00A84221" w:rsidSect="008D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70"/>
    <w:rsid w:val="000405DB"/>
    <w:rsid w:val="000C03CF"/>
    <w:rsid w:val="000D4555"/>
    <w:rsid w:val="000F5669"/>
    <w:rsid w:val="000F7FEC"/>
    <w:rsid w:val="00125A09"/>
    <w:rsid w:val="00151E66"/>
    <w:rsid w:val="00152E62"/>
    <w:rsid w:val="001549D5"/>
    <w:rsid w:val="00157D50"/>
    <w:rsid w:val="00181C74"/>
    <w:rsid w:val="001A2F47"/>
    <w:rsid w:val="001C55C5"/>
    <w:rsid w:val="002813B3"/>
    <w:rsid w:val="00290370"/>
    <w:rsid w:val="002E5633"/>
    <w:rsid w:val="003049AF"/>
    <w:rsid w:val="0032654B"/>
    <w:rsid w:val="00341295"/>
    <w:rsid w:val="00423750"/>
    <w:rsid w:val="0046065F"/>
    <w:rsid w:val="0048144E"/>
    <w:rsid w:val="004E61FF"/>
    <w:rsid w:val="004F2EBB"/>
    <w:rsid w:val="005C0B07"/>
    <w:rsid w:val="005E79DF"/>
    <w:rsid w:val="00626EF6"/>
    <w:rsid w:val="007068C2"/>
    <w:rsid w:val="00785ED0"/>
    <w:rsid w:val="007E203C"/>
    <w:rsid w:val="00855710"/>
    <w:rsid w:val="0086720E"/>
    <w:rsid w:val="008B7B6F"/>
    <w:rsid w:val="008D1F24"/>
    <w:rsid w:val="008D5177"/>
    <w:rsid w:val="009D4137"/>
    <w:rsid w:val="009F170C"/>
    <w:rsid w:val="00A31E33"/>
    <w:rsid w:val="00A553D9"/>
    <w:rsid w:val="00A644D9"/>
    <w:rsid w:val="00A7779B"/>
    <w:rsid w:val="00A84221"/>
    <w:rsid w:val="00A87D97"/>
    <w:rsid w:val="00B57545"/>
    <w:rsid w:val="00C30A8F"/>
    <w:rsid w:val="00D40F27"/>
    <w:rsid w:val="00DB4584"/>
    <w:rsid w:val="00DD44CC"/>
    <w:rsid w:val="00DE46C3"/>
    <w:rsid w:val="00DF0D58"/>
    <w:rsid w:val="00E8497D"/>
    <w:rsid w:val="00EB15EE"/>
    <w:rsid w:val="00F711B3"/>
    <w:rsid w:val="00F87277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575B1"/>
  <w15:chartTrackingRefBased/>
  <w15:docId w15:val="{429DDA74-CD7F-404A-BC68-0178AE22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037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3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Vesga</dc:creator>
  <cp:keywords/>
  <dc:description/>
  <cp:lastModifiedBy>Omar Vesga</cp:lastModifiedBy>
  <cp:revision>1</cp:revision>
  <dcterms:created xsi:type="dcterms:W3CDTF">2019-01-14T20:43:00Z</dcterms:created>
  <dcterms:modified xsi:type="dcterms:W3CDTF">2019-01-14T20:44:00Z</dcterms:modified>
</cp:coreProperties>
</file>